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8DF0F" w14:textId="4A9CF4BC" w:rsidR="004B56E5" w:rsidRPr="00C13BC1" w:rsidRDefault="008A0B78" w:rsidP="004B56E5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6C222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16696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6C222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C222F">
        <w:rPr>
          <w:rFonts w:ascii="Times New Roman" w:hAnsi="Times New Roman" w:cs="Times New Roman"/>
          <w:sz w:val="20"/>
          <w:szCs w:val="20"/>
        </w:rPr>
        <w:t xml:space="preserve"> </w:t>
      </w:r>
      <w:r w:rsidR="00C13BC1">
        <w:rPr>
          <w:rFonts w:ascii="Times New Roman" w:hAnsi="Times New Roman" w:cs="Times New Roman"/>
          <w:sz w:val="20"/>
          <w:szCs w:val="20"/>
        </w:rPr>
        <w:t xml:space="preserve">Forest plot of </w:t>
      </w:r>
      <w:r w:rsidR="00C13BC1">
        <w:rPr>
          <w:rFonts w:ascii="Times New Roman" w:hAnsi="Times New Roman" w:cs="Times New Roman"/>
          <w:i/>
          <w:iCs/>
          <w:sz w:val="20"/>
          <w:szCs w:val="20"/>
        </w:rPr>
        <w:t>FTO</w:t>
      </w:r>
      <w:r w:rsidR="00C13BC1">
        <w:rPr>
          <w:rFonts w:ascii="Times New Roman" w:hAnsi="Times New Roman" w:cs="Times New Roman"/>
          <w:sz w:val="20"/>
          <w:szCs w:val="20"/>
        </w:rPr>
        <w:t xml:space="preserve"> rs7206790 polymorphism and cancer risk in allele contrast model.</w:t>
      </w:r>
    </w:p>
    <w:p w14:paraId="2EB4CBA9" w14:textId="6F0228F8" w:rsidR="00824795" w:rsidRPr="00C13BC1" w:rsidRDefault="00C13BC1" w:rsidP="004B56E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124A9EA" wp14:editId="72C79DEB">
            <wp:extent cx="5267325" cy="3571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4795" w:rsidRPr="00C13BC1" w:rsidSect="00393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4BF0B" w14:textId="77777777" w:rsidR="0039399C" w:rsidRDefault="0039399C" w:rsidP="004B56E5">
      <w:r>
        <w:separator/>
      </w:r>
    </w:p>
  </w:endnote>
  <w:endnote w:type="continuationSeparator" w:id="0">
    <w:p w14:paraId="1975F532" w14:textId="77777777" w:rsidR="0039399C" w:rsidRDefault="0039399C" w:rsidP="004B5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48F7F" w14:textId="77777777" w:rsidR="0039399C" w:rsidRDefault="0039399C" w:rsidP="004B56E5">
      <w:r>
        <w:separator/>
      </w:r>
    </w:p>
  </w:footnote>
  <w:footnote w:type="continuationSeparator" w:id="0">
    <w:p w14:paraId="108CDB8E" w14:textId="77777777" w:rsidR="0039399C" w:rsidRDefault="0039399C" w:rsidP="004B5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76E8"/>
    <w:rsid w:val="000B67F6"/>
    <w:rsid w:val="000C2920"/>
    <w:rsid w:val="000E2015"/>
    <w:rsid w:val="000F0630"/>
    <w:rsid w:val="001139BD"/>
    <w:rsid w:val="00166968"/>
    <w:rsid w:val="001E5226"/>
    <w:rsid w:val="0027481E"/>
    <w:rsid w:val="002807B7"/>
    <w:rsid w:val="003276E8"/>
    <w:rsid w:val="0039399C"/>
    <w:rsid w:val="003E1BF9"/>
    <w:rsid w:val="004B56E5"/>
    <w:rsid w:val="00555524"/>
    <w:rsid w:val="005A5CA1"/>
    <w:rsid w:val="00685FA0"/>
    <w:rsid w:val="00694EDC"/>
    <w:rsid w:val="006C222F"/>
    <w:rsid w:val="006D4902"/>
    <w:rsid w:val="007E1407"/>
    <w:rsid w:val="00824795"/>
    <w:rsid w:val="008A0B78"/>
    <w:rsid w:val="009738EA"/>
    <w:rsid w:val="00980BBC"/>
    <w:rsid w:val="00BC07E8"/>
    <w:rsid w:val="00BE2CCE"/>
    <w:rsid w:val="00C13BC1"/>
    <w:rsid w:val="00D44C13"/>
    <w:rsid w:val="00F21AF9"/>
    <w:rsid w:val="00FA559D"/>
    <w:rsid w:val="00FE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14363"/>
  <w15:docId w15:val="{E677F0B0-58C2-4F82-B200-AA139836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6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franjin guo</cp:lastModifiedBy>
  <cp:revision>19</cp:revision>
  <cp:lastPrinted>2019-07-05T02:38:00Z</cp:lastPrinted>
  <dcterms:created xsi:type="dcterms:W3CDTF">2019-03-21T08:56:00Z</dcterms:created>
  <dcterms:modified xsi:type="dcterms:W3CDTF">2024-05-08T16:34:00Z</dcterms:modified>
</cp:coreProperties>
</file>